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F9C66" w14:textId="77777777" w:rsidR="00A51D6B" w:rsidRPr="0074377B" w:rsidRDefault="00A51D6B" w:rsidP="00A51D6B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  <w:lang w:val="en-GB"/>
        </w:rPr>
      </w:pPr>
      <w:r w:rsidRPr="0074377B">
        <w:rPr>
          <w:rFonts w:ascii="Times New Roman" w:hAnsi="Times New Roman"/>
          <w:b/>
          <w:sz w:val="24"/>
          <w:szCs w:val="24"/>
          <w:lang w:val="en-GB"/>
        </w:rPr>
        <w:t>Table</w:t>
      </w:r>
      <w:r w:rsidR="004D3B7F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663036">
        <w:rPr>
          <w:rFonts w:ascii="Times New Roman" w:hAnsi="Times New Roman"/>
          <w:b/>
          <w:sz w:val="24"/>
          <w:szCs w:val="24"/>
          <w:lang w:val="en-GB"/>
        </w:rPr>
        <w:t>S</w:t>
      </w:r>
      <w:r w:rsidR="004D3B7F">
        <w:rPr>
          <w:rFonts w:ascii="Times New Roman" w:hAnsi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="004D3B7F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74377B">
        <w:rPr>
          <w:rFonts w:ascii="Times New Roman" w:hAnsi="Times New Roman"/>
          <w:b/>
          <w:sz w:val="24"/>
          <w:szCs w:val="24"/>
          <w:lang w:val="en-GB"/>
        </w:rPr>
        <w:t>List of siRNA sequences for knockdown experiments</w:t>
      </w:r>
    </w:p>
    <w:tbl>
      <w:tblPr>
        <w:tblW w:w="98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3"/>
        <w:gridCol w:w="1847"/>
        <w:gridCol w:w="1217"/>
        <w:gridCol w:w="3964"/>
        <w:gridCol w:w="1295"/>
      </w:tblGrid>
      <w:tr w:rsidR="00A51D6B" w:rsidRPr="003301DB" w14:paraId="627A0C07" w14:textId="77777777" w:rsidTr="004727FD">
        <w:trPr>
          <w:trHeight w:val="445"/>
        </w:trPr>
        <w:tc>
          <w:tcPr>
            <w:tcW w:w="150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FB20D" w14:textId="77777777" w:rsidR="00A51D6B" w:rsidRPr="003301DB" w:rsidRDefault="00A51D6B" w:rsidP="00E80CE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Accession No.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E4AA8" w14:textId="77777777" w:rsidR="00A51D6B" w:rsidRPr="003301DB" w:rsidRDefault="00A51D6B" w:rsidP="00E80CE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Nam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2CFC5" w14:textId="77777777" w:rsidR="00A51D6B" w:rsidRPr="003301DB" w:rsidRDefault="00A51D6B" w:rsidP="00E80CE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Direction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99002" w14:textId="77777777" w:rsidR="00A51D6B" w:rsidRPr="003301DB" w:rsidRDefault="00A51D6B" w:rsidP="00E80CE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Sequence ( 5' -&gt; 3' )  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67597" w14:textId="77777777" w:rsidR="00A51D6B" w:rsidRPr="003301DB" w:rsidRDefault="00A51D6B" w:rsidP="00E80CE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Start position</w:t>
            </w:r>
          </w:p>
        </w:tc>
      </w:tr>
      <w:tr w:rsidR="00A51D6B" w:rsidRPr="003301DB" w14:paraId="54AF2E80" w14:textId="77777777" w:rsidTr="00CF1070">
        <w:trPr>
          <w:trHeight w:val="222"/>
        </w:trPr>
        <w:tc>
          <w:tcPr>
            <w:tcW w:w="150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C5124" w14:textId="77777777" w:rsidR="00A51D6B" w:rsidRPr="003301DB" w:rsidRDefault="001D6661" w:rsidP="002445B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NM_001193638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1C1CB" w14:textId="77777777" w:rsidR="00A51D6B" w:rsidRPr="005F0FD2" w:rsidRDefault="00A51D6B" w:rsidP="001D666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F0FD2">
              <w:rPr>
                <w:rFonts w:ascii="Times New Roman" w:hAnsi="Times New Roman"/>
                <w:color w:val="000000"/>
                <w:kern w:val="24"/>
                <w:szCs w:val="20"/>
              </w:rPr>
              <w:t>c</w:t>
            </w:r>
            <w:r w:rsidR="001D6661">
              <w:rPr>
                <w:rFonts w:ascii="Times New Roman" w:hAnsi="Times New Roman"/>
                <w:color w:val="000000"/>
                <w:kern w:val="24"/>
                <w:szCs w:val="20"/>
              </w:rPr>
              <w:t>MDA5</w:t>
            </w:r>
            <w:r w:rsidR="007F4B01">
              <w:rPr>
                <w:rFonts w:ascii="Times New Roman" w:hAnsi="Times New Roman"/>
                <w:color w:val="000000"/>
                <w:kern w:val="24"/>
                <w:szCs w:val="20"/>
              </w:rPr>
              <w:t>-siRNA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4825B" w14:textId="77777777" w:rsidR="00A51D6B" w:rsidRPr="003301DB" w:rsidRDefault="00A51D6B" w:rsidP="00E80CE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Sense</w:t>
            </w:r>
          </w:p>
        </w:tc>
        <w:tc>
          <w:tcPr>
            <w:tcW w:w="3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9AF55" w14:textId="77777777" w:rsidR="00A51D6B" w:rsidRPr="003301DB" w:rsidRDefault="00A75391" w:rsidP="00E80CE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CAGAAGAAGGACUGGUUCU</w:t>
            </w:r>
            <w:r w:rsidR="0097130B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UU</w:t>
            </w:r>
          </w:p>
        </w:tc>
        <w:tc>
          <w:tcPr>
            <w:tcW w:w="12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81449" w14:textId="77777777" w:rsidR="00A51D6B" w:rsidRPr="00563D4B" w:rsidRDefault="00A75391" w:rsidP="00E80CE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63D4B">
              <w:rPr>
                <w:rFonts w:ascii="Times New Roman" w:hAnsi="Times New Roman"/>
                <w:kern w:val="24"/>
                <w:szCs w:val="20"/>
              </w:rPr>
              <w:t>581</w:t>
            </w:r>
          </w:p>
        </w:tc>
      </w:tr>
      <w:tr w:rsidR="00A51D6B" w:rsidRPr="003301DB" w14:paraId="3428317E" w14:textId="77777777" w:rsidTr="00CF1070">
        <w:trPr>
          <w:trHeight w:val="222"/>
        </w:trPr>
        <w:tc>
          <w:tcPr>
            <w:tcW w:w="15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7D99C" w14:textId="77777777" w:rsidR="00A51D6B" w:rsidRPr="003301DB" w:rsidRDefault="00A51D6B" w:rsidP="00E80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843233" w14:textId="77777777" w:rsidR="00A51D6B" w:rsidRPr="005F0FD2" w:rsidRDefault="00A51D6B" w:rsidP="00E80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6CA62" w14:textId="77777777" w:rsidR="00A51D6B" w:rsidRPr="003301DB" w:rsidRDefault="00A51D6B" w:rsidP="00E80CE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Anti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-</w:t>
            </w: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sense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EF51B" w14:textId="77777777" w:rsidR="00A51D6B" w:rsidRPr="003301DB" w:rsidRDefault="00A75391" w:rsidP="00E80CE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AGAACCAGUCCUUCUUCUG</w:t>
            </w:r>
            <w:r w:rsidR="0097130B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UU</w:t>
            </w:r>
          </w:p>
        </w:tc>
        <w:tc>
          <w:tcPr>
            <w:tcW w:w="129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DDEF0A" w14:textId="77777777" w:rsidR="00A51D6B" w:rsidRPr="00563D4B" w:rsidRDefault="00A51D6B" w:rsidP="00E80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</w:tr>
      <w:tr w:rsidR="00A51D6B" w:rsidRPr="003301DB" w14:paraId="2532BA27" w14:textId="77777777" w:rsidTr="00CF1070">
        <w:trPr>
          <w:trHeight w:val="222"/>
        </w:trPr>
        <w:tc>
          <w:tcPr>
            <w:tcW w:w="150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F86F8" w14:textId="77777777" w:rsidR="00A51D6B" w:rsidRPr="003301DB" w:rsidRDefault="00881585" w:rsidP="002445B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NM_001011691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9838D" w14:textId="77777777" w:rsidR="00A51D6B" w:rsidRPr="005F0FD2" w:rsidRDefault="00A51D6B" w:rsidP="0088158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F0FD2">
              <w:rPr>
                <w:rFonts w:ascii="Times New Roman" w:hAnsi="Times New Roman"/>
                <w:color w:val="000000"/>
                <w:kern w:val="24"/>
                <w:szCs w:val="20"/>
              </w:rPr>
              <w:t>c</w:t>
            </w:r>
            <w:r w:rsidR="00881585">
              <w:rPr>
                <w:rFonts w:ascii="Times New Roman" w:hAnsi="Times New Roman"/>
                <w:color w:val="000000"/>
                <w:kern w:val="24"/>
                <w:szCs w:val="20"/>
              </w:rPr>
              <w:t>TLR3</w:t>
            </w:r>
            <w:r w:rsidR="007F4B01">
              <w:rPr>
                <w:rFonts w:ascii="Times New Roman" w:hAnsi="Times New Roman"/>
                <w:color w:val="000000"/>
                <w:kern w:val="24"/>
                <w:szCs w:val="20"/>
              </w:rPr>
              <w:t>-siRNA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89F8C" w14:textId="77777777" w:rsidR="00A51D6B" w:rsidRPr="003301DB" w:rsidRDefault="00A51D6B" w:rsidP="00E80CE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Sense</w:t>
            </w:r>
          </w:p>
        </w:tc>
        <w:tc>
          <w:tcPr>
            <w:tcW w:w="3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DAA35" w14:textId="77777777" w:rsidR="00A51D6B" w:rsidRPr="003301DB" w:rsidRDefault="00A75391" w:rsidP="00E80CE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GAUUAUGACGCCUAUGUU</w:t>
            </w:r>
            <w:r w:rsidR="00FC0D08">
              <w:rPr>
                <w:rFonts w:ascii="Times New Roman" w:hAnsi="Times New Roman"/>
                <w:color w:val="000000"/>
                <w:kern w:val="24"/>
                <w:szCs w:val="20"/>
              </w:rPr>
              <w:t>A</w:t>
            </w:r>
            <w:r w:rsidR="0097130B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UU</w:t>
            </w:r>
          </w:p>
        </w:tc>
        <w:tc>
          <w:tcPr>
            <w:tcW w:w="12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77FE9" w14:textId="77777777" w:rsidR="00A51D6B" w:rsidRPr="00563D4B" w:rsidRDefault="00947B00" w:rsidP="00E80CE3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63D4B">
              <w:rPr>
                <w:rFonts w:ascii="Times New Roman" w:hAnsi="Times New Roman"/>
                <w:kern w:val="24"/>
                <w:szCs w:val="20"/>
              </w:rPr>
              <w:t>2234</w:t>
            </w:r>
          </w:p>
        </w:tc>
      </w:tr>
      <w:tr w:rsidR="00A75391" w:rsidRPr="003301DB" w14:paraId="5D4245E8" w14:textId="77777777" w:rsidTr="00CF1070">
        <w:trPr>
          <w:trHeight w:val="222"/>
        </w:trPr>
        <w:tc>
          <w:tcPr>
            <w:tcW w:w="15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C3FF6" w14:textId="77777777" w:rsidR="00A75391" w:rsidRPr="003301DB" w:rsidRDefault="00A75391" w:rsidP="00A753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E9962" w14:textId="77777777" w:rsidR="00A75391" w:rsidRPr="005F0FD2" w:rsidRDefault="00A75391" w:rsidP="00A753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F165A" w14:textId="77777777" w:rsidR="00A75391" w:rsidRPr="003301DB" w:rsidRDefault="00A75391" w:rsidP="00A7539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Anti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-</w:t>
            </w: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sense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934B1" w14:textId="77777777" w:rsidR="00A75391" w:rsidRPr="003301DB" w:rsidRDefault="00A75391" w:rsidP="00A7539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UAACAUAGGCGUCAUAAU</w:t>
            </w:r>
            <w:r w:rsidR="00FC0D08">
              <w:rPr>
                <w:rFonts w:ascii="Times New Roman" w:hAnsi="Times New Roman"/>
                <w:color w:val="000000"/>
                <w:kern w:val="24"/>
                <w:szCs w:val="20"/>
              </w:rPr>
              <w:t>C</w:t>
            </w:r>
            <w:r w:rsidR="0097130B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UU</w:t>
            </w:r>
          </w:p>
        </w:tc>
        <w:tc>
          <w:tcPr>
            <w:tcW w:w="129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73467" w14:textId="77777777" w:rsidR="00A75391" w:rsidRPr="00563D4B" w:rsidRDefault="00A75391" w:rsidP="00A753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</w:tr>
      <w:tr w:rsidR="00A75391" w:rsidRPr="003301DB" w14:paraId="55040682" w14:textId="77777777" w:rsidTr="00CF1070">
        <w:trPr>
          <w:trHeight w:val="222"/>
        </w:trPr>
        <w:tc>
          <w:tcPr>
            <w:tcW w:w="150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0C419" w14:textId="77777777" w:rsidR="00A75391" w:rsidRPr="003301DB" w:rsidRDefault="00A75391" w:rsidP="002445B6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NM_001011688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FE5B9" w14:textId="77777777" w:rsidR="00A75391" w:rsidRPr="005F0FD2" w:rsidRDefault="00A75391" w:rsidP="00A7539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F0FD2">
              <w:rPr>
                <w:rFonts w:ascii="Times New Roman" w:hAnsi="Times New Roman"/>
                <w:color w:val="000000"/>
                <w:kern w:val="24"/>
                <w:szCs w:val="20"/>
              </w:rPr>
              <w:t>c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TLR7</w:t>
            </w:r>
            <w:r w:rsidR="007F4B01">
              <w:rPr>
                <w:rFonts w:ascii="Times New Roman" w:hAnsi="Times New Roman"/>
                <w:color w:val="000000"/>
                <w:kern w:val="24"/>
                <w:szCs w:val="20"/>
              </w:rPr>
              <w:t>-siRNA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CC099" w14:textId="77777777" w:rsidR="00A75391" w:rsidRPr="003301DB" w:rsidRDefault="00A75391" w:rsidP="00A7539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Sense</w:t>
            </w:r>
          </w:p>
        </w:tc>
        <w:tc>
          <w:tcPr>
            <w:tcW w:w="3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597FA" w14:textId="77777777" w:rsidR="00A75391" w:rsidRPr="003301DB" w:rsidRDefault="00A75391" w:rsidP="00A7539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GACGUACUUGGACCUCAG</w:t>
            </w:r>
            <w:r w:rsidR="007D1DC3">
              <w:rPr>
                <w:rFonts w:ascii="Times New Roman" w:hAnsi="Times New Roman"/>
                <w:color w:val="000000"/>
                <w:kern w:val="24"/>
                <w:szCs w:val="20"/>
              </w:rPr>
              <w:t>U</w:t>
            </w:r>
            <w:r w:rsidR="0097130B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UU</w:t>
            </w:r>
          </w:p>
        </w:tc>
        <w:tc>
          <w:tcPr>
            <w:tcW w:w="12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44F53" w14:textId="77777777" w:rsidR="00A75391" w:rsidRPr="00563D4B" w:rsidRDefault="00A75391" w:rsidP="00A75391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63D4B">
              <w:rPr>
                <w:rFonts w:ascii="Times New Roman" w:hAnsi="Times New Roman"/>
                <w:kern w:val="24"/>
                <w:szCs w:val="20"/>
              </w:rPr>
              <w:t>2431</w:t>
            </w:r>
          </w:p>
        </w:tc>
      </w:tr>
      <w:tr w:rsidR="00A75391" w:rsidRPr="003301DB" w14:paraId="0C4CDA8F" w14:textId="77777777" w:rsidTr="00742331">
        <w:trPr>
          <w:trHeight w:val="222"/>
        </w:trPr>
        <w:tc>
          <w:tcPr>
            <w:tcW w:w="15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A7D86" w14:textId="77777777" w:rsidR="00A75391" w:rsidRPr="003301DB" w:rsidRDefault="00A75391" w:rsidP="00A753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E3E6A" w14:textId="77777777" w:rsidR="00A75391" w:rsidRPr="005F0FD2" w:rsidRDefault="00A75391" w:rsidP="00A753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D6650" w14:textId="77777777" w:rsidR="00A75391" w:rsidRPr="003301DB" w:rsidRDefault="00A75391" w:rsidP="00A7539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Anti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-</w:t>
            </w: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sense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AE400" w14:textId="77777777" w:rsidR="00A75391" w:rsidRPr="003301DB" w:rsidRDefault="00A75391" w:rsidP="00A7539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ACUGAGGUCCAAGUACGU</w:t>
            </w:r>
            <w:r w:rsidR="007D1DC3">
              <w:rPr>
                <w:rFonts w:ascii="Times New Roman" w:hAnsi="Times New Roman"/>
                <w:color w:val="000000"/>
                <w:kern w:val="24"/>
                <w:szCs w:val="20"/>
              </w:rPr>
              <w:t>C</w:t>
            </w:r>
            <w:r w:rsidR="0097130B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UU</w:t>
            </w:r>
          </w:p>
        </w:tc>
        <w:tc>
          <w:tcPr>
            <w:tcW w:w="129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9C524" w14:textId="77777777" w:rsidR="00A75391" w:rsidRPr="00563D4B" w:rsidRDefault="00A75391" w:rsidP="00A753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</w:tr>
      <w:tr w:rsidR="00A75391" w:rsidRPr="003301DB" w14:paraId="5A282C54" w14:textId="77777777" w:rsidTr="00742331">
        <w:trPr>
          <w:trHeight w:val="222"/>
        </w:trPr>
        <w:tc>
          <w:tcPr>
            <w:tcW w:w="150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969AD" w14:textId="77777777" w:rsidR="00A75391" w:rsidRPr="003301DB" w:rsidRDefault="00A75391" w:rsidP="00A7539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N/A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807DD" w14:textId="77777777" w:rsidR="00A75391" w:rsidRPr="003301DB" w:rsidRDefault="00A75391" w:rsidP="00A7539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Non-specific siRNA</w:t>
            </w:r>
            <w:r w:rsidRPr="002D5700">
              <w:rPr>
                <w:rFonts w:ascii="Times New Roman" w:hAnsi="Times New Roman"/>
                <w:color w:val="000000"/>
                <w:kern w:val="24"/>
                <w:szCs w:val="20"/>
                <w:vertAlign w:val="superscript"/>
              </w:rPr>
              <w:t>#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2600F" w14:textId="77777777" w:rsidR="00A75391" w:rsidRPr="003301DB" w:rsidRDefault="00A75391" w:rsidP="00A7539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Sense</w:t>
            </w:r>
          </w:p>
        </w:tc>
        <w:tc>
          <w:tcPr>
            <w:tcW w:w="3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BF0D2" w14:textId="77777777" w:rsidR="00A75391" w:rsidRPr="003301DB" w:rsidRDefault="00A75391" w:rsidP="00A75391">
            <w:pPr>
              <w:widowControl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CCUACGCCACCAAUUUCGU</w:t>
            </w:r>
          </w:p>
        </w:tc>
        <w:tc>
          <w:tcPr>
            <w:tcW w:w="1295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8C2B" w14:textId="77777777" w:rsidR="00A75391" w:rsidRPr="003301DB" w:rsidRDefault="00A75391" w:rsidP="00A7539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N/A</w:t>
            </w:r>
          </w:p>
        </w:tc>
      </w:tr>
      <w:tr w:rsidR="00A75391" w:rsidRPr="003301DB" w14:paraId="62618CCF" w14:textId="77777777" w:rsidTr="00742331">
        <w:trPr>
          <w:trHeight w:val="222"/>
        </w:trPr>
        <w:tc>
          <w:tcPr>
            <w:tcW w:w="1503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98322" w14:textId="77777777" w:rsidR="00A75391" w:rsidRPr="003301DB" w:rsidRDefault="00A75391" w:rsidP="00A753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8896B" w14:textId="77777777" w:rsidR="00A75391" w:rsidRPr="003301DB" w:rsidRDefault="00A75391" w:rsidP="00A753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C8E15" w14:textId="77777777" w:rsidR="00A75391" w:rsidRPr="003301DB" w:rsidRDefault="00A75391" w:rsidP="00A7539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Anti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-</w:t>
            </w:r>
            <w:r w:rsidRPr="003301DB">
              <w:rPr>
                <w:rFonts w:ascii="Times New Roman" w:hAnsi="Times New Roman"/>
                <w:color w:val="000000"/>
                <w:kern w:val="24"/>
                <w:szCs w:val="20"/>
              </w:rPr>
              <w:t>sense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3AF05" w14:textId="77777777" w:rsidR="00A75391" w:rsidRPr="003301DB" w:rsidRDefault="00EA5BC0" w:rsidP="00A75391">
            <w:pPr>
              <w:widowControl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EA5BC0">
              <w:rPr>
                <w:rFonts w:ascii="Times New Roman" w:hAnsi="Times New Roman"/>
                <w:color w:val="000000"/>
                <w:kern w:val="24"/>
                <w:szCs w:val="20"/>
              </w:rPr>
              <w:t>ACGAAAUUGGUGGCGUAGG</w:t>
            </w:r>
          </w:p>
        </w:tc>
        <w:tc>
          <w:tcPr>
            <w:tcW w:w="1295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E222A" w14:textId="77777777" w:rsidR="00A75391" w:rsidRPr="003301DB" w:rsidRDefault="00A75391" w:rsidP="00A753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</w:tr>
    </w:tbl>
    <w:p w14:paraId="5363BC3C" w14:textId="77777777" w:rsidR="00782747" w:rsidRDefault="00782747" w:rsidP="00A51D6B">
      <w:pPr>
        <w:wordWrap/>
        <w:spacing w:after="0" w:line="480" w:lineRule="auto"/>
        <w:jc w:val="left"/>
        <w:rPr>
          <w:rFonts w:ascii="Times New Roman" w:hAnsi="Times New Roman"/>
          <w:szCs w:val="20"/>
          <w:vertAlign w:val="superscript"/>
          <w:lang w:val="en-GB"/>
        </w:rPr>
      </w:pPr>
    </w:p>
    <w:p w14:paraId="34393E3D" w14:textId="77777777" w:rsidR="00A51D6B" w:rsidRDefault="00A51D6B" w:rsidP="00A51D6B">
      <w:pPr>
        <w:wordWrap/>
        <w:spacing w:after="0" w:line="480" w:lineRule="auto"/>
        <w:jc w:val="left"/>
        <w:rPr>
          <w:rFonts w:ascii="Times New Roman" w:hAnsi="Times New Roman"/>
          <w:szCs w:val="20"/>
          <w:lang w:val="en-GB"/>
        </w:rPr>
      </w:pPr>
      <w:r w:rsidRPr="005B652E">
        <w:rPr>
          <w:rFonts w:ascii="Times New Roman" w:hAnsi="Times New Roman"/>
          <w:szCs w:val="20"/>
          <w:vertAlign w:val="superscript"/>
          <w:lang w:val="en-GB"/>
        </w:rPr>
        <w:t>#</w:t>
      </w:r>
      <w:r w:rsidRPr="005B652E">
        <w:rPr>
          <w:rFonts w:ascii="Times New Roman" w:hAnsi="Times New Roman"/>
          <w:szCs w:val="20"/>
          <w:lang w:val="en-GB"/>
        </w:rPr>
        <w:t xml:space="preserve"> The non-specific siRNA has no complementary sequence in the chicken genome and was used as a control for</w:t>
      </w:r>
      <w:r>
        <w:rPr>
          <w:rFonts w:ascii="Times New Roman" w:hAnsi="Times New Roman"/>
          <w:szCs w:val="20"/>
          <w:lang w:val="en-GB"/>
        </w:rPr>
        <w:t xml:space="preserve"> </w:t>
      </w:r>
      <w:r w:rsidRPr="005B652E">
        <w:rPr>
          <w:rFonts w:ascii="Times New Roman" w:hAnsi="Times New Roman"/>
          <w:szCs w:val="20"/>
          <w:lang w:val="en-GB"/>
        </w:rPr>
        <w:t>gene silencing.</w:t>
      </w:r>
    </w:p>
    <w:p w14:paraId="131567FB" w14:textId="77777777" w:rsidR="00A51D6B" w:rsidRPr="005F0FD2" w:rsidRDefault="00A51D6B" w:rsidP="00A51D6B">
      <w:pPr>
        <w:wordWrap/>
        <w:spacing w:after="0" w:line="480" w:lineRule="auto"/>
        <w:jc w:val="left"/>
        <w:rPr>
          <w:rFonts w:ascii="Times New Roman" w:hAnsi="Times New Roman"/>
          <w:szCs w:val="20"/>
          <w:lang w:val="en-GB"/>
        </w:rPr>
      </w:pPr>
    </w:p>
    <w:p w14:paraId="3742B60A" w14:textId="77777777" w:rsidR="00A51D6B" w:rsidRPr="0038172E" w:rsidRDefault="00A51D6B" w:rsidP="00A51D6B">
      <w:pPr>
        <w:rPr>
          <w:lang w:val="en-GB"/>
        </w:rPr>
      </w:pPr>
    </w:p>
    <w:p w14:paraId="154E7DC5" w14:textId="77777777" w:rsidR="00B12A41" w:rsidRDefault="00B12A41"/>
    <w:sectPr w:rsidR="00B12A41" w:rsidSect="00BC3F00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22D995" w14:textId="77777777" w:rsidR="0036094C" w:rsidRDefault="0036094C">
      <w:pPr>
        <w:spacing w:after="0" w:line="240" w:lineRule="auto"/>
      </w:pPr>
      <w:r>
        <w:separator/>
      </w:r>
    </w:p>
  </w:endnote>
  <w:endnote w:type="continuationSeparator" w:id="0">
    <w:p w14:paraId="733EF809" w14:textId="77777777" w:rsidR="0036094C" w:rsidRDefault="00360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10079139"/>
      <w:docPartObj>
        <w:docPartGallery w:val="Page Numbers (Bottom of Page)"/>
        <w:docPartUnique/>
      </w:docPartObj>
    </w:sdtPr>
    <w:sdtEndPr/>
    <w:sdtContent>
      <w:p w14:paraId="19855AD9" w14:textId="77777777" w:rsidR="00CC128E" w:rsidRDefault="00A51D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27FD" w:rsidRPr="004727FD">
          <w:rPr>
            <w:noProof/>
            <w:lang w:val="ko-KR"/>
          </w:rPr>
          <w:t>1</w:t>
        </w:r>
        <w:r>
          <w:fldChar w:fldCharType="end"/>
        </w:r>
      </w:p>
    </w:sdtContent>
  </w:sdt>
  <w:p w14:paraId="2BFB07E8" w14:textId="77777777" w:rsidR="00CC128E" w:rsidRDefault="00360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F79292" w14:textId="77777777" w:rsidR="0036094C" w:rsidRDefault="0036094C">
      <w:pPr>
        <w:spacing w:after="0" w:line="240" w:lineRule="auto"/>
      </w:pPr>
      <w:r>
        <w:separator/>
      </w:r>
    </w:p>
  </w:footnote>
  <w:footnote w:type="continuationSeparator" w:id="0">
    <w:p w14:paraId="1A5454BF" w14:textId="77777777" w:rsidR="0036094C" w:rsidRDefault="003609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KwNDCxNDQ2NLAwsDBV0lEKTi0uzszPAykwrgUANGC5rSwAAAA="/>
  </w:docVars>
  <w:rsids>
    <w:rsidRoot w:val="00A51D6B"/>
    <w:rsid w:val="000113F4"/>
    <w:rsid w:val="00083CEB"/>
    <w:rsid w:val="001D6661"/>
    <w:rsid w:val="002445B6"/>
    <w:rsid w:val="0036094C"/>
    <w:rsid w:val="00364EBC"/>
    <w:rsid w:val="003E459A"/>
    <w:rsid w:val="004727FD"/>
    <w:rsid w:val="00473C05"/>
    <w:rsid w:val="004D3B7F"/>
    <w:rsid w:val="00527E74"/>
    <w:rsid w:val="00563D4B"/>
    <w:rsid w:val="0057613B"/>
    <w:rsid w:val="005767D3"/>
    <w:rsid w:val="005F7514"/>
    <w:rsid w:val="00634525"/>
    <w:rsid w:val="00663036"/>
    <w:rsid w:val="00684C06"/>
    <w:rsid w:val="00692ED0"/>
    <w:rsid w:val="006A53E0"/>
    <w:rsid w:val="00742331"/>
    <w:rsid w:val="00782747"/>
    <w:rsid w:val="007D1DC3"/>
    <w:rsid w:val="007F4B01"/>
    <w:rsid w:val="007F51F4"/>
    <w:rsid w:val="00832D48"/>
    <w:rsid w:val="00881585"/>
    <w:rsid w:val="00947B00"/>
    <w:rsid w:val="0097130B"/>
    <w:rsid w:val="00A122A3"/>
    <w:rsid w:val="00A51D6B"/>
    <w:rsid w:val="00A75391"/>
    <w:rsid w:val="00A76FAA"/>
    <w:rsid w:val="00B12A41"/>
    <w:rsid w:val="00C010B1"/>
    <w:rsid w:val="00CF1070"/>
    <w:rsid w:val="00E410D3"/>
    <w:rsid w:val="00E44B4E"/>
    <w:rsid w:val="00EA5BC0"/>
    <w:rsid w:val="00EB7570"/>
    <w:rsid w:val="00F70A74"/>
    <w:rsid w:val="00FB4149"/>
    <w:rsid w:val="00FC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A5E4E"/>
  <w15:chartTrackingRefBased/>
  <w15:docId w15:val="{2FDBE941-E518-436F-A4C3-3E389ECD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384" w:line="384" w:lineRule="auto"/>
        <w:ind w:firstLine="79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D6B"/>
    <w:pPr>
      <w:widowControl w:val="0"/>
      <w:wordWrap w:val="0"/>
      <w:autoSpaceDE w:val="0"/>
      <w:autoSpaceDN w:val="0"/>
      <w:spacing w:after="160" w:line="259" w:lineRule="auto"/>
      <w:ind w:firstLine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1D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1D6B"/>
    <w:rPr>
      <w:rFonts w:ascii="Malgun Gothic" w:eastAsia="Malgun Gothic" w:hAnsi="Malgun Gothic" w:cs="Times New Roman"/>
    </w:rPr>
  </w:style>
  <w:style w:type="paragraph" w:styleId="Header">
    <w:name w:val="header"/>
    <w:basedOn w:val="Normal"/>
    <w:link w:val="HeaderChar"/>
    <w:uiPriority w:val="99"/>
    <w:unhideWhenUsed/>
    <w:rsid w:val="00EB75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7570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747"/>
    <w:rPr>
      <w:rFonts w:ascii="Segoe UI" w:eastAsia="Malgun Gothic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-hyun Park</dc:creator>
  <cp:keywords/>
  <dc:description/>
  <cp:lastModifiedBy>Marlena Radomska</cp:lastModifiedBy>
  <cp:revision>39</cp:revision>
  <dcterms:created xsi:type="dcterms:W3CDTF">2019-05-15T14:46:00Z</dcterms:created>
  <dcterms:modified xsi:type="dcterms:W3CDTF">2020-04-06T08:19:00Z</dcterms:modified>
</cp:coreProperties>
</file>